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783F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auto"/>
        </w:rPr>
        <w:t>Supplementary Table S1</w:t>
      </w:r>
      <w:r>
        <w:rPr>
          <w:rFonts w:hint="default" w:ascii="Times New Roman" w:hAnsi="Times New Roman" w:cs="Times New Roman"/>
          <w:color w:val="auto"/>
        </w:rPr>
        <w:t>. Sequences of oligonucleotides and plasmid constructs used in this study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1500"/>
        <w:gridCol w:w="4830"/>
      </w:tblGrid>
      <w:tr w14:paraId="4A8989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  <w:vAlign w:val="center"/>
          </w:tcPr>
          <w:p w14:paraId="12E10E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ame</w:t>
            </w:r>
          </w:p>
        </w:tc>
        <w:tc>
          <w:tcPr>
            <w:tcW w:w="1500" w:type="dxa"/>
            <w:vAlign w:val="center"/>
          </w:tcPr>
          <w:p w14:paraId="48FC09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ype</w:t>
            </w:r>
          </w:p>
        </w:tc>
        <w:tc>
          <w:tcPr>
            <w:tcW w:w="4830" w:type="dxa"/>
            <w:vAlign w:val="center"/>
          </w:tcPr>
          <w:p w14:paraId="0571E7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quences/Backbone</w:t>
            </w:r>
          </w:p>
        </w:tc>
      </w:tr>
      <w:tr w14:paraId="1C9E1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  <w:vAlign w:val="center"/>
          </w:tcPr>
          <w:p w14:paraId="624482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iR-21-5p mimic</w:t>
            </w:r>
          </w:p>
        </w:tc>
        <w:tc>
          <w:tcPr>
            <w:tcW w:w="1500" w:type="dxa"/>
            <w:vAlign w:val="center"/>
          </w:tcPr>
          <w:p w14:paraId="23CBAA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imic</w:t>
            </w:r>
          </w:p>
        </w:tc>
        <w:tc>
          <w:tcPr>
            <w:tcW w:w="4830" w:type="dxa"/>
            <w:vAlign w:val="center"/>
          </w:tcPr>
          <w:p w14:paraId="1D51F6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  UAGCUUAUCAGACUGAUGUUGA</w:t>
            </w:r>
          </w:p>
          <w:p w14:paraId="528D23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  AACAUCAGUCUGAUAAGCUAUU</w:t>
            </w:r>
          </w:p>
        </w:tc>
      </w:tr>
      <w:tr w14:paraId="1F6F5B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  <w:vAlign w:val="center"/>
          </w:tcPr>
          <w:p w14:paraId="2FA07C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iR-21-5p mimic NC</w:t>
            </w:r>
          </w:p>
        </w:tc>
        <w:tc>
          <w:tcPr>
            <w:tcW w:w="1500" w:type="dxa"/>
            <w:vAlign w:val="center"/>
          </w:tcPr>
          <w:p w14:paraId="672874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egative control</w:t>
            </w:r>
          </w:p>
        </w:tc>
        <w:tc>
          <w:tcPr>
            <w:tcW w:w="4830" w:type="dxa"/>
            <w:vAlign w:val="center"/>
          </w:tcPr>
          <w:p w14:paraId="27BCD7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  UUCUCCGAACGUGUCACGUTT</w:t>
            </w:r>
          </w:p>
          <w:p w14:paraId="50D1BD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  ACGUGACACGUUCGGAGAATT</w:t>
            </w:r>
          </w:p>
        </w:tc>
      </w:tr>
      <w:tr w14:paraId="5716A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  <w:vAlign w:val="center"/>
          </w:tcPr>
          <w:p w14:paraId="02E3B7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iR-21-5p inhibitor</w:t>
            </w:r>
          </w:p>
        </w:tc>
        <w:tc>
          <w:tcPr>
            <w:tcW w:w="1500" w:type="dxa"/>
            <w:vAlign w:val="center"/>
          </w:tcPr>
          <w:p w14:paraId="56A8A5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nhibitor</w:t>
            </w:r>
          </w:p>
        </w:tc>
        <w:tc>
          <w:tcPr>
            <w:tcW w:w="4830" w:type="dxa"/>
            <w:vAlign w:val="center"/>
          </w:tcPr>
          <w:p w14:paraId="44BFE1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UCAACAUCAGUCUGAUAAGCUA</w:t>
            </w:r>
          </w:p>
        </w:tc>
      </w:tr>
      <w:tr w14:paraId="0345E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  <w:vAlign w:val="center"/>
          </w:tcPr>
          <w:p w14:paraId="2F27BE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iR-21-5p inhibitor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NC</w:t>
            </w:r>
          </w:p>
        </w:tc>
        <w:tc>
          <w:tcPr>
            <w:tcW w:w="1500" w:type="dxa"/>
            <w:vAlign w:val="center"/>
          </w:tcPr>
          <w:p w14:paraId="239C6D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egative control</w:t>
            </w:r>
          </w:p>
        </w:tc>
        <w:tc>
          <w:tcPr>
            <w:tcW w:w="4830" w:type="dxa"/>
            <w:vAlign w:val="center"/>
          </w:tcPr>
          <w:p w14:paraId="62008B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GUACUUUUGUGUAGUACAA</w:t>
            </w:r>
          </w:p>
        </w:tc>
      </w:tr>
      <w:tr w14:paraId="0C1FE9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  <w:vAlign w:val="center"/>
          </w:tcPr>
          <w:p w14:paraId="2FAE72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E YAP1</w:t>
            </w:r>
          </w:p>
        </w:tc>
        <w:tc>
          <w:tcPr>
            <w:tcW w:w="1500" w:type="dxa"/>
            <w:vAlign w:val="center"/>
          </w:tcPr>
          <w:p w14:paraId="0B604E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lasmid</w:t>
            </w:r>
          </w:p>
        </w:tc>
        <w:tc>
          <w:tcPr>
            <w:tcW w:w="4830" w:type="dxa"/>
          </w:tcPr>
          <w:p w14:paraId="590E62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Full-length mouse YAP1 coding sequence cloned into pEX-3; empty pEX-3 vector used as negative control (OE NC) </w:t>
            </w:r>
          </w:p>
          <w:p w14:paraId="537677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2545715" cy="1903730"/>
                  <wp:effectExtent l="0" t="0" r="6985" b="1270"/>
                  <wp:docPr id="2" name="图片 2" descr="YAP1过表达载体图谱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YAP1过表达载体图谱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5715" cy="1903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73B4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  <w:vAlign w:val="center"/>
          </w:tcPr>
          <w:p w14:paraId="40B061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YAP1-Mus-1116</w:t>
            </w:r>
          </w:p>
        </w:tc>
        <w:tc>
          <w:tcPr>
            <w:tcW w:w="1500" w:type="dxa"/>
            <w:vAlign w:val="center"/>
          </w:tcPr>
          <w:p w14:paraId="2E1E39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iRNA</w:t>
            </w:r>
          </w:p>
        </w:tc>
        <w:tc>
          <w:tcPr>
            <w:tcW w:w="4830" w:type="dxa"/>
          </w:tcPr>
          <w:p w14:paraId="70F86F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  GUUGAAACAACAGGAAUUATT</w:t>
            </w:r>
          </w:p>
          <w:p w14:paraId="49EB1A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  GUUGAAACAACAGGAAUUATT</w:t>
            </w:r>
          </w:p>
        </w:tc>
      </w:tr>
      <w:tr w14:paraId="16244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  <w:vAlign w:val="center"/>
          </w:tcPr>
          <w:p w14:paraId="41DC72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YAP1-Mus-1225</w:t>
            </w:r>
          </w:p>
        </w:tc>
        <w:tc>
          <w:tcPr>
            <w:tcW w:w="1500" w:type="dxa"/>
            <w:vAlign w:val="center"/>
          </w:tcPr>
          <w:p w14:paraId="235545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iRNA</w:t>
            </w:r>
          </w:p>
        </w:tc>
        <w:tc>
          <w:tcPr>
            <w:tcW w:w="4830" w:type="dxa"/>
          </w:tcPr>
          <w:p w14:paraId="624321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  CAGGAAUUGAGAACAAUGATT</w:t>
            </w:r>
          </w:p>
          <w:p w14:paraId="3A2EC5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  UCAUUGUUCUCAAUUCCUGTT</w:t>
            </w:r>
          </w:p>
        </w:tc>
      </w:tr>
      <w:tr w14:paraId="57117C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  <w:vAlign w:val="center"/>
          </w:tcPr>
          <w:p w14:paraId="7ED6A9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YAP1-Mus-702</w:t>
            </w:r>
          </w:p>
        </w:tc>
        <w:tc>
          <w:tcPr>
            <w:tcW w:w="1500" w:type="dxa"/>
            <w:vAlign w:val="center"/>
          </w:tcPr>
          <w:p w14:paraId="2F70F1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iRNA</w:t>
            </w:r>
          </w:p>
        </w:tc>
        <w:tc>
          <w:tcPr>
            <w:tcW w:w="4830" w:type="dxa"/>
          </w:tcPr>
          <w:p w14:paraId="5539E0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  GACAUCUUCUGGUCAAAGATT</w:t>
            </w:r>
          </w:p>
          <w:p w14:paraId="18CFD5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  UCUUUGACCAGAAGAUGUCTT</w:t>
            </w:r>
          </w:p>
        </w:tc>
      </w:tr>
      <w:tr w14:paraId="5F33B0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  <w:vAlign w:val="center"/>
          </w:tcPr>
          <w:p w14:paraId="5A7EB7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YAP1-Mus-828</w:t>
            </w:r>
          </w:p>
        </w:tc>
        <w:tc>
          <w:tcPr>
            <w:tcW w:w="1500" w:type="dxa"/>
            <w:vAlign w:val="center"/>
          </w:tcPr>
          <w:p w14:paraId="610453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iRNA</w:t>
            </w:r>
          </w:p>
        </w:tc>
        <w:tc>
          <w:tcPr>
            <w:tcW w:w="4830" w:type="dxa"/>
          </w:tcPr>
          <w:p w14:paraId="2CBB09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  GCUGAUGAAUUCUGCCUCATT</w:t>
            </w:r>
          </w:p>
          <w:p w14:paraId="5C756D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  UGAGGCAGAAUUCAUCAGCTT</w:t>
            </w:r>
          </w:p>
        </w:tc>
      </w:tr>
      <w:tr w14:paraId="40A1D0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</w:tcPr>
          <w:p w14:paraId="0912C2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YAP1 WT-miR-21-5p</w:t>
            </w:r>
          </w:p>
        </w:tc>
        <w:tc>
          <w:tcPr>
            <w:tcW w:w="1500" w:type="dxa"/>
          </w:tcPr>
          <w:p w14:paraId="22A8A1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uciferase reporter (WT)</w:t>
            </w:r>
          </w:p>
        </w:tc>
        <w:tc>
          <w:tcPr>
            <w:tcW w:w="4830" w:type="dxa"/>
          </w:tcPr>
          <w:p w14:paraId="3455FD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ACAAAATAGGCATGAATTAACTCTGTGTATAAGCTATGAAGTAATAGTTGGTTATGAATTATAGT</w:t>
            </w:r>
          </w:p>
        </w:tc>
      </w:tr>
      <w:tr w14:paraId="2EA02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</w:tcPr>
          <w:p w14:paraId="52C727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YAP1 MUT-miR-21-5p</w:t>
            </w:r>
          </w:p>
        </w:tc>
        <w:tc>
          <w:tcPr>
            <w:tcW w:w="1500" w:type="dxa"/>
          </w:tcPr>
          <w:p w14:paraId="025173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uciferase reporter (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MU</w:t>
            </w:r>
            <w:r>
              <w:rPr>
                <w:rFonts w:hint="default" w:ascii="Times New Roman" w:hAnsi="Times New Roman" w:cs="Times New Roman"/>
                <w:vertAlign w:val="baseline"/>
              </w:rPr>
              <w:t>T)</w:t>
            </w:r>
          </w:p>
        </w:tc>
        <w:tc>
          <w:tcPr>
            <w:tcW w:w="4830" w:type="dxa"/>
          </w:tcPr>
          <w:p w14:paraId="0FBBF4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57" w:beforeLines="50" w:after="157" w:afterLines="50" w:line="0" w:lineRule="atLeast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ACAAAATAGGCATGAATTAACTCTGTGTTATTCGAATGAAGTAATAGTTGGTTATGAATTATAGT</w:t>
            </w:r>
          </w:p>
        </w:tc>
      </w:tr>
    </w:tbl>
    <w:p w14:paraId="198702D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2B4701"/>
    <w:rsid w:val="04294F27"/>
    <w:rsid w:val="04553F6E"/>
    <w:rsid w:val="05726DA2"/>
    <w:rsid w:val="08F5187C"/>
    <w:rsid w:val="090D306A"/>
    <w:rsid w:val="09153CCC"/>
    <w:rsid w:val="09C765DD"/>
    <w:rsid w:val="0A522CFE"/>
    <w:rsid w:val="0B3348DE"/>
    <w:rsid w:val="0D907DC5"/>
    <w:rsid w:val="118663E5"/>
    <w:rsid w:val="13531FC1"/>
    <w:rsid w:val="13BD743A"/>
    <w:rsid w:val="14897FC6"/>
    <w:rsid w:val="14BE346A"/>
    <w:rsid w:val="177A437B"/>
    <w:rsid w:val="1EED151B"/>
    <w:rsid w:val="1F0D06A4"/>
    <w:rsid w:val="1FB65DB1"/>
    <w:rsid w:val="208A4B48"/>
    <w:rsid w:val="20FA3A7C"/>
    <w:rsid w:val="241E5CD3"/>
    <w:rsid w:val="247C6E9E"/>
    <w:rsid w:val="25030E1F"/>
    <w:rsid w:val="27561C28"/>
    <w:rsid w:val="2A0F0515"/>
    <w:rsid w:val="2A44045E"/>
    <w:rsid w:val="2A5F0DF4"/>
    <w:rsid w:val="2C5D77CD"/>
    <w:rsid w:val="2D01296F"/>
    <w:rsid w:val="2DD41AF8"/>
    <w:rsid w:val="2E385BE3"/>
    <w:rsid w:val="31D245A1"/>
    <w:rsid w:val="32560D2E"/>
    <w:rsid w:val="329D070B"/>
    <w:rsid w:val="34036C94"/>
    <w:rsid w:val="34237336"/>
    <w:rsid w:val="35074561"/>
    <w:rsid w:val="355754E9"/>
    <w:rsid w:val="3592207D"/>
    <w:rsid w:val="3608233F"/>
    <w:rsid w:val="36301896"/>
    <w:rsid w:val="369D33CF"/>
    <w:rsid w:val="378105FB"/>
    <w:rsid w:val="38F1355F"/>
    <w:rsid w:val="3B985F13"/>
    <w:rsid w:val="3C860462"/>
    <w:rsid w:val="3CD25455"/>
    <w:rsid w:val="3D6411B7"/>
    <w:rsid w:val="3D911E39"/>
    <w:rsid w:val="3DEC0798"/>
    <w:rsid w:val="41847C2B"/>
    <w:rsid w:val="427059FD"/>
    <w:rsid w:val="42BD7466"/>
    <w:rsid w:val="46F661E4"/>
    <w:rsid w:val="475E6263"/>
    <w:rsid w:val="49FE3D2D"/>
    <w:rsid w:val="50041972"/>
    <w:rsid w:val="503F29AA"/>
    <w:rsid w:val="51616DE3"/>
    <w:rsid w:val="52DC4B00"/>
    <w:rsid w:val="55EE1531"/>
    <w:rsid w:val="580469B3"/>
    <w:rsid w:val="59B176E5"/>
    <w:rsid w:val="5B9718EC"/>
    <w:rsid w:val="5C330CF5"/>
    <w:rsid w:val="5D5061F6"/>
    <w:rsid w:val="5E7E6516"/>
    <w:rsid w:val="5FBA204D"/>
    <w:rsid w:val="5FCF4EA8"/>
    <w:rsid w:val="601259E5"/>
    <w:rsid w:val="61E67129"/>
    <w:rsid w:val="64942E6C"/>
    <w:rsid w:val="64DB4F3F"/>
    <w:rsid w:val="65B01C3A"/>
    <w:rsid w:val="65EB2F60"/>
    <w:rsid w:val="689F6284"/>
    <w:rsid w:val="691E189E"/>
    <w:rsid w:val="694035C3"/>
    <w:rsid w:val="69C15414"/>
    <w:rsid w:val="6BBB33D4"/>
    <w:rsid w:val="6E0B2F80"/>
    <w:rsid w:val="6FF40C87"/>
    <w:rsid w:val="71017ADB"/>
    <w:rsid w:val="71327C95"/>
    <w:rsid w:val="72536115"/>
    <w:rsid w:val="73001567"/>
    <w:rsid w:val="737E3665"/>
    <w:rsid w:val="73905147"/>
    <w:rsid w:val="73BC5F3C"/>
    <w:rsid w:val="77BC650A"/>
    <w:rsid w:val="7A04473C"/>
    <w:rsid w:val="7A232871"/>
    <w:rsid w:val="7B22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Times New Roman" w:cs="Times New Roman"/>
      <w:szCs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8</Words>
  <Characters>918</Characters>
  <Lines>0</Lines>
  <Paragraphs>0</Paragraphs>
  <TotalTime>7</TotalTime>
  <ScaleCrop>false</ScaleCrop>
  <LinksUpToDate>false</LinksUpToDate>
  <CharactersWithSpaces>98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02:00:00Z</dcterms:created>
  <dc:creator>summer</dc:creator>
  <cp:lastModifiedBy>车厘子炸弹</cp:lastModifiedBy>
  <dcterms:modified xsi:type="dcterms:W3CDTF">2026-03-24T07:59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F105A11B8834E5DA15EEEF1AA053450_12</vt:lpwstr>
  </property>
  <property fmtid="{D5CDD505-2E9C-101B-9397-08002B2CF9AE}" pid="4" name="KSOTemplateDocerSaveRecord">
    <vt:lpwstr>eyJoZGlkIjoiZDNlMTdhNGU3YzQwMzBjNjY5YmVjNzA3OGEwMDRkNTUiLCJ1c2VySWQiOiIyNDkxNjc4MTIifQ==</vt:lpwstr>
  </property>
</Properties>
</file>